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93A" w:rsidRPr="00FA6AEB" w:rsidRDefault="002528E8">
      <w:pPr>
        <w:rPr>
          <w:rFonts w:ascii="Arial" w:hAnsi="Arial" w:cs="Arial"/>
          <w:b/>
        </w:rPr>
      </w:pPr>
      <w:r w:rsidRPr="00FA6AEB">
        <w:rPr>
          <w:rFonts w:ascii="Arial" w:hAnsi="Arial" w:cs="Arial"/>
          <w:b/>
        </w:rPr>
        <w:t>Supplemental Information</w:t>
      </w:r>
    </w:p>
    <w:p w:rsidR="002528E8" w:rsidRPr="00FA6AEB" w:rsidRDefault="00FA6AEB" w:rsidP="002528E8">
      <w:pPr>
        <w:rPr>
          <w:rFonts w:ascii="Arial" w:hAnsi="Arial" w:cs="Arial"/>
        </w:rPr>
      </w:pPr>
      <w:r w:rsidRPr="00FA6AEB">
        <w:rPr>
          <w:rFonts w:ascii="Arial" w:hAnsi="Arial" w:cs="Arial"/>
          <w:color w:val="000000"/>
          <w:shd w:val="clear" w:color="auto" w:fill="FFFFFF"/>
        </w:rPr>
        <w:t>Supplemental Table 1</w:t>
      </w:r>
    </w:p>
    <w:tbl>
      <w:tblPr>
        <w:tblStyle w:val="PlainTable2"/>
        <w:tblW w:w="3960" w:type="dxa"/>
        <w:tblLook w:val="04A0" w:firstRow="1" w:lastRow="0" w:firstColumn="1" w:lastColumn="0" w:noHBand="0" w:noVBand="1"/>
      </w:tblPr>
      <w:tblGrid>
        <w:gridCol w:w="1800"/>
        <w:gridCol w:w="2160"/>
      </w:tblGrid>
      <w:tr w:rsidR="002528E8" w:rsidRPr="00FA6AEB" w:rsidTr="00FA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2160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:rsidR="002528E8" w:rsidRPr="00FA6AEB" w:rsidRDefault="002528E8" w:rsidP="00B64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TaqMan</w:t>
            </w:r>
            <w:proofErr w:type="spellEnd"/>
            <w:r w:rsidRPr="00FA6AEB">
              <w:rPr>
                <w:rFonts w:ascii="Arial" w:eastAsia="Times New Roman" w:hAnsi="Arial" w:cs="Arial"/>
                <w:color w:val="000000"/>
              </w:rPr>
              <w:t xml:space="preserve"> Assay ID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double" w:sz="4" w:space="0" w:color="auto"/>
            </w:tcBorders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Aqp4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802131_m1</w:t>
            </w:r>
          </w:p>
        </w:tc>
      </w:tr>
      <w:tr w:rsidR="002528E8" w:rsidRPr="00FA6AEB" w:rsidTr="00FA6A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Cycs</w:t>
            </w:r>
            <w:proofErr w:type="spellEnd"/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1621044_g1</w:t>
            </w:r>
          </w:p>
        </w:tc>
        <w:bookmarkStart w:id="0" w:name="_GoBack"/>
        <w:bookmarkEnd w:id="0"/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Efna5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1237700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Gfap</w:t>
            </w:r>
            <w:proofErr w:type="spellEnd"/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1253033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Gjc2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4212188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Glul</w:t>
            </w:r>
            <w:proofErr w:type="spellEnd"/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725701_s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Gria2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42822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Grin1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33790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Hk1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39344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Ldha</w:t>
            </w:r>
            <w:proofErr w:type="spellEnd"/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95282_g1</w:t>
            </w:r>
          </w:p>
        </w:tc>
      </w:tr>
      <w:tr w:rsidR="00FA6AEB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 xml:space="preserve">18s </w:t>
            </w:r>
            <w:proofErr w:type="spellStart"/>
            <w:r w:rsidRPr="00FA6AEB">
              <w:rPr>
                <w:rFonts w:ascii="Arial" w:eastAsia="Times New Roman" w:hAnsi="Arial" w:cs="Arial"/>
              </w:rPr>
              <w:t>rRNA</w:t>
            </w:r>
            <w:proofErr w:type="spellEnd"/>
            <w:r w:rsidR="00FA6AEB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>Hs99999901_s1</w:t>
            </w:r>
          </w:p>
        </w:tc>
      </w:tr>
      <w:tr w:rsidR="00FA6AEB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>Rn18s</w:t>
            </w:r>
            <w:r w:rsidR="00FA6AEB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>Mm03928990_g1</w:t>
            </w:r>
          </w:p>
        </w:tc>
      </w:tr>
      <w:tr w:rsidR="00FA6AEB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>B2m</w:t>
            </w:r>
            <w:r w:rsidR="00FA6AEB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6AEB">
              <w:rPr>
                <w:rFonts w:ascii="Arial" w:eastAsia="Times New Roman" w:hAnsi="Arial" w:cs="Arial"/>
              </w:rPr>
              <w:t>Mm00437762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AEB">
              <w:rPr>
                <w:rFonts w:ascii="Arial" w:eastAsia="Times New Roman" w:hAnsi="Arial" w:cs="Arial"/>
                <w:color w:val="000000"/>
              </w:rPr>
              <w:t>Ldhb</w:t>
            </w:r>
            <w:proofErr w:type="spellEnd"/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93146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Nr3c1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33832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Nr3c2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1241596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16a3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46102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16a7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41442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17a7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812886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1a2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1275814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1a3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600697_m1</w:t>
            </w:r>
          </w:p>
        </w:tc>
      </w:tr>
      <w:tr w:rsidR="002528E8" w:rsidRPr="00FA6AEB" w:rsidTr="00FA6A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2a1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41480_m1</w:t>
            </w:r>
          </w:p>
        </w:tc>
      </w:tr>
      <w:tr w:rsidR="002528E8" w:rsidRPr="00FA6AEB" w:rsidTr="00FA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2a3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41483_m1</w:t>
            </w:r>
          </w:p>
        </w:tc>
      </w:tr>
      <w:tr w:rsidR="002528E8" w:rsidRPr="00FA6AEB" w:rsidTr="00FA6AE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2528E8" w:rsidRPr="00FA6AEB" w:rsidRDefault="002528E8" w:rsidP="00B64E7E">
            <w:pPr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Slco2a1B</w:t>
            </w:r>
          </w:p>
        </w:tc>
        <w:tc>
          <w:tcPr>
            <w:tcW w:w="2160" w:type="dxa"/>
            <w:noWrap/>
            <w:hideMark/>
          </w:tcPr>
          <w:p w:rsidR="002528E8" w:rsidRPr="00FA6AEB" w:rsidRDefault="002528E8" w:rsidP="00B6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A6AEB">
              <w:rPr>
                <w:rFonts w:ascii="Arial" w:eastAsia="Times New Roman" w:hAnsi="Arial" w:cs="Arial"/>
                <w:color w:val="000000"/>
              </w:rPr>
              <w:t>Mm00459638_m1</w:t>
            </w:r>
          </w:p>
        </w:tc>
      </w:tr>
    </w:tbl>
    <w:p w:rsidR="002528E8" w:rsidRDefault="002528E8" w:rsidP="002528E8">
      <w:pPr>
        <w:rPr>
          <w:rFonts w:ascii="Arial" w:hAnsi="Arial" w:cs="Arial"/>
          <w:b/>
          <w:u w:val="single"/>
        </w:rPr>
      </w:pPr>
    </w:p>
    <w:p w:rsidR="00FA6AEB" w:rsidRPr="00FA6AEB" w:rsidRDefault="00FA6AEB" w:rsidP="002528E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 xml:space="preserve">Reference for the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Assay IDs for RT-qPCR experiment. * indicates housekeeping genes. </w:t>
      </w:r>
    </w:p>
    <w:p w:rsidR="002528E8" w:rsidRPr="00FA6AEB" w:rsidRDefault="002528E8" w:rsidP="002528E8">
      <w:pPr>
        <w:rPr>
          <w:rFonts w:ascii="Arial" w:hAnsi="Arial" w:cs="Arial"/>
        </w:rPr>
      </w:pPr>
    </w:p>
    <w:p w:rsidR="002528E8" w:rsidRPr="00FA6AEB" w:rsidRDefault="002528E8">
      <w:pPr>
        <w:rPr>
          <w:rFonts w:ascii="Arial" w:hAnsi="Arial" w:cs="Arial"/>
        </w:rPr>
      </w:pPr>
    </w:p>
    <w:sectPr w:rsidR="002528E8" w:rsidRPr="00FA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8E8"/>
    <w:rsid w:val="00115F23"/>
    <w:rsid w:val="002528E8"/>
    <w:rsid w:val="0059045F"/>
    <w:rsid w:val="00FA6AEB"/>
    <w:rsid w:val="00FC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EF7B48-7D3D-4107-BC41-933C0BB8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6A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355BC10A2CA4390B1D9937E583DB4" ma:contentTypeVersion="9" ma:contentTypeDescription="Create a new document." ma:contentTypeScope="" ma:versionID="6abc4aac63d368675edf0be78a5205f8">
  <xsd:schema xmlns:xsd="http://www.w3.org/2001/XMLSchema" xmlns:xs="http://www.w3.org/2001/XMLSchema" xmlns:p="http://schemas.microsoft.com/office/2006/metadata/properties" xmlns:ns2="a454203d-3c43-4eea-a411-264e553314b7" xmlns:ns3="f4bd6fd4-804c-4cf2-8ecd-1fc6e456bb6b" targetNamespace="http://schemas.microsoft.com/office/2006/metadata/properties" ma:root="true" ma:fieldsID="5bd625f0acfeb257dbb822b878206634" ns2:_="" ns3:_="">
    <xsd:import namespace="a454203d-3c43-4eea-a411-264e553314b7"/>
    <xsd:import namespace="f4bd6fd4-804c-4cf2-8ecd-1fc6e456bb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4203d-3c43-4eea-a411-264e553314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d6fd4-804c-4cf2-8ecd-1fc6e456b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42B552-CF79-4F56-ACD0-2214FA0622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30E0F2-E16C-4C9A-BCAB-33A284879C7A}"/>
</file>

<file path=customXml/itemProps3.xml><?xml version="1.0" encoding="utf-8"?>
<ds:datastoreItem xmlns:ds="http://schemas.openxmlformats.org/officeDocument/2006/customXml" ds:itemID="{D7D9194A-D9B2-4F1D-8906-0CB29F54CB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Naomi</dc:creator>
  <cp:keywords/>
  <dc:description/>
  <cp:lastModifiedBy>Wallace, Naomi</cp:lastModifiedBy>
  <cp:revision>2</cp:revision>
  <dcterms:created xsi:type="dcterms:W3CDTF">2019-04-26T22:15:00Z</dcterms:created>
  <dcterms:modified xsi:type="dcterms:W3CDTF">2019-04-26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355BC10A2CA4390B1D9937E583DB4</vt:lpwstr>
  </property>
</Properties>
</file>